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F778C" w14:textId="7B3DC9AD" w:rsidR="00A106CE" w:rsidRDefault="00A106CE" w:rsidP="00A106C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007F0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Pr="003C0490">
        <w:rPr>
          <w:rFonts w:ascii="Times New Roman" w:hAnsi="Times New Roman" w:cs="Times New Roman"/>
          <w:b/>
          <w:bCs/>
          <w:sz w:val="24"/>
          <w:szCs w:val="24"/>
        </w:rPr>
        <w:t xml:space="preserve"> 1: Search concepts and terms</w:t>
      </w:r>
    </w:p>
    <w:p w14:paraId="46FA2906" w14:textId="77777777" w:rsidR="00A106CE" w:rsidRPr="003C0490" w:rsidRDefault="00A106CE" w:rsidP="00A106C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838" w:type="dxa"/>
        <w:jc w:val="center"/>
        <w:tblLook w:val="04A0" w:firstRow="1" w:lastRow="0" w:firstColumn="1" w:lastColumn="0" w:noHBand="0" w:noVBand="1"/>
      </w:tblPr>
      <w:tblGrid>
        <w:gridCol w:w="2946"/>
        <w:gridCol w:w="2946"/>
        <w:gridCol w:w="2946"/>
      </w:tblGrid>
      <w:tr w:rsidR="00A106CE" w:rsidRPr="003C0490" w14:paraId="0A54CFD6" w14:textId="77777777" w:rsidTr="00754F17">
        <w:trPr>
          <w:trHeight w:val="235"/>
          <w:jc w:val="center"/>
        </w:trPr>
        <w:tc>
          <w:tcPr>
            <w:tcW w:w="2946" w:type="dxa"/>
          </w:tcPr>
          <w:p w14:paraId="0604AC11" w14:textId="77777777" w:rsidR="00A106CE" w:rsidRPr="003C0490" w:rsidRDefault="00A106CE" w:rsidP="00754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82437252"/>
            <w:r w:rsidRPr="003C04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cal activity</w:t>
            </w:r>
          </w:p>
        </w:tc>
        <w:tc>
          <w:tcPr>
            <w:tcW w:w="2946" w:type="dxa"/>
          </w:tcPr>
          <w:p w14:paraId="7C49B654" w14:textId="77777777" w:rsidR="00A106CE" w:rsidRPr="003C0490" w:rsidRDefault="00A106CE" w:rsidP="00754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4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ruitment methods</w:t>
            </w:r>
          </w:p>
        </w:tc>
        <w:tc>
          <w:tcPr>
            <w:tcW w:w="2946" w:type="dxa"/>
          </w:tcPr>
          <w:p w14:paraId="32E4B086" w14:textId="77777777" w:rsidR="00A106CE" w:rsidRPr="003C0490" w:rsidRDefault="00A106CE" w:rsidP="00754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4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icipation</w:t>
            </w:r>
          </w:p>
        </w:tc>
      </w:tr>
      <w:tr w:rsidR="00A106CE" w:rsidRPr="003C0490" w14:paraId="01B1EBC3" w14:textId="77777777" w:rsidTr="00754F17">
        <w:trPr>
          <w:trHeight w:val="3117"/>
          <w:jc w:val="center"/>
        </w:trPr>
        <w:tc>
          <w:tcPr>
            <w:tcW w:w="2946" w:type="dxa"/>
          </w:tcPr>
          <w:p w14:paraId="72B5FF55" w14:textId="77777777" w:rsidR="00A106CE" w:rsidRPr="003C0490" w:rsidRDefault="00A106CE" w:rsidP="00754F17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C0490">
              <w:rPr>
                <w:rFonts w:ascii="Times New Roman" w:hAnsi="Times New Roman" w:cs="Times New Roman"/>
              </w:rPr>
              <w:t xml:space="preserve">Physical* active* OR exercise OR physical* fit* OR physical* endurance OR physical* exert* OR sport* OR motor OR recreation* activity OR aerobic active* OR organised sport OR health club OR fitness centre OR gym OR recreation centre OR physical training OR sport training OR </w:t>
            </w:r>
            <w:r w:rsidRPr="003C0490">
              <w:rPr>
                <w:rFonts w:ascii="Times New Roman" w:eastAsia="Times New Roman" w:hAnsi="Times New Roman" w:cs="Times New Roman"/>
                <w:color w:val="000000"/>
              </w:rPr>
              <w:t>sport* club OR pool OR community cent* OR sport* facility OR sport* cent* OR leisure cent*</w:t>
            </w:r>
          </w:p>
          <w:p w14:paraId="4B1161BB" w14:textId="77777777" w:rsidR="00A106CE" w:rsidRPr="003C0490" w:rsidRDefault="00A106CE" w:rsidP="00754F1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6" w:type="dxa"/>
          </w:tcPr>
          <w:p w14:paraId="74DF1487" w14:textId="77777777" w:rsidR="00A106CE" w:rsidRPr="003C0490" w:rsidRDefault="00A106CE" w:rsidP="00754F17">
            <w:pPr>
              <w:rPr>
                <w:rFonts w:ascii="Times New Roman" w:hAnsi="Times New Roman" w:cs="Times New Roman"/>
              </w:rPr>
            </w:pPr>
            <w:r w:rsidRPr="003C0490">
              <w:rPr>
                <w:rFonts w:ascii="Times New Roman" w:hAnsi="Times New Roman" w:cs="Times New Roman"/>
              </w:rPr>
              <w:t>Recruit* intervention* OR engage* method* OR community engagement OR social marketing recruit* OR marketing OR sport market* OR incentive* OR recruit* strategy* OR</w:t>
            </w:r>
            <w:r w:rsidRPr="003C0490">
              <w:rPr>
                <w:rFonts w:ascii="Times New Roman" w:eastAsia="Times New Roman" w:hAnsi="Times New Roman" w:cs="Times New Roman"/>
                <w:color w:val="000000"/>
              </w:rPr>
              <w:t xml:space="preserve"> relationship management OR persuasion OR reward OR reinforce* </w:t>
            </w:r>
          </w:p>
          <w:p w14:paraId="2D2377D4" w14:textId="77777777" w:rsidR="00A106CE" w:rsidRPr="003C0490" w:rsidRDefault="00A106CE" w:rsidP="00754F1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6" w:type="dxa"/>
          </w:tcPr>
          <w:p w14:paraId="44B8D25D" w14:textId="77777777" w:rsidR="00A106CE" w:rsidRPr="003C0490" w:rsidRDefault="00A106CE" w:rsidP="00754F17">
            <w:pPr>
              <w:rPr>
                <w:rFonts w:ascii="Times New Roman" w:hAnsi="Times New Roman" w:cs="Times New Roman"/>
              </w:rPr>
            </w:pPr>
            <w:proofErr w:type="gramStart"/>
            <w:r w:rsidRPr="003C0490">
              <w:rPr>
                <w:rFonts w:ascii="Times New Roman" w:hAnsi="Times New Roman" w:cs="Times New Roman"/>
              </w:rPr>
              <w:t>Consumer</w:t>
            </w:r>
            <w:proofErr w:type="gramEnd"/>
            <w:r w:rsidRPr="003C0490">
              <w:rPr>
                <w:rFonts w:ascii="Times New Roman" w:hAnsi="Times New Roman" w:cs="Times New Roman"/>
              </w:rPr>
              <w:t xml:space="preserve"> participate* OR attendance OR adopt* OR presence OR taking part OR engage* OR play* OR partake OR evaluation OR case study OR intervention OR intervention trial</w:t>
            </w:r>
          </w:p>
          <w:p w14:paraId="016B052B" w14:textId="77777777" w:rsidR="00A106CE" w:rsidRPr="003C0490" w:rsidRDefault="00A106CE" w:rsidP="00754F1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bookmarkEnd w:id="0"/>
    </w:tbl>
    <w:p w14:paraId="1022C51F" w14:textId="77777777" w:rsidR="009D4FAC" w:rsidRDefault="009D4FAC"/>
    <w:sectPr w:rsidR="009D4FA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ED30E" w14:textId="77777777" w:rsidR="00A106CE" w:rsidRDefault="00A106CE" w:rsidP="00A106CE">
      <w:pPr>
        <w:spacing w:after="0" w:line="240" w:lineRule="auto"/>
      </w:pPr>
      <w:r>
        <w:separator/>
      </w:r>
    </w:p>
  </w:endnote>
  <w:endnote w:type="continuationSeparator" w:id="0">
    <w:p w14:paraId="12A37187" w14:textId="77777777" w:rsidR="00A106CE" w:rsidRDefault="00A106CE" w:rsidP="00A10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6DA58" w14:textId="77777777" w:rsidR="00A106CE" w:rsidRDefault="00A106CE" w:rsidP="00A106CE">
      <w:pPr>
        <w:spacing w:after="0" w:line="240" w:lineRule="auto"/>
      </w:pPr>
      <w:r>
        <w:separator/>
      </w:r>
    </w:p>
  </w:footnote>
  <w:footnote w:type="continuationSeparator" w:id="0">
    <w:p w14:paraId="4E894BF6" w14:textId="77777777" w:rsidR="00A106CE" w:rsidRDefault="00A106CE" w:rsidP="00A106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108D3" w14:textId="47237578" w:rsidR="00A106CE" w:rsidRPr="00B57121" w:rsidRDefault="00A106CE" w:rsidP="00A106CE">
    <w:pPr>
      <w:spacing w:line="480" w:lineRule="auto"/>
      <w:jc w:val="right"/>
      <w:rPr>
        <w:rFonts w:ascii="Times New Roman" w:hAnsi="Times New Roman" w:cs="Times New Roman"/>
        <w:sz w:val="20"/>
        <w:szCs w:val="20"/>
      </w:rPr>
    </w:pPr>
    <w:r w:rsidRPr="00B57121">
      <w:rPr>
        <w:rFonts w:ascii="Times New Roman" w:hAnsi="Times New Roman" w:cs="Times New Roman"/>
        <w:sz w:val="20"/>
        <w:szCs w:val="20"/>
      </w:rPr>
      <w:t xml:space="preserve">Engaging adults in organised physical activity: A scoping review of recruitment strategie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6CE"/>
    <w:rsid w:val="005B3E4E"/>
    <w:rsid w:val="006F22F1"/>
    <w:rsid w:val="009D4FAC"/>
    <w:rsid w:val="00A106CE"/>
    <w:rsid w:val="00B0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25432"/>
  <w15:chartTrackingRefBased/>
  <w15:docId w15:val="{8C45D7B7-B023-472C-B15B-C15359E2D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6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6C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06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6CE"/>
  </w:style>
  <w:style w:type="paragraph" w:styleId="Footer">
    <w:name w:val="footer"/>
    <w:basedOn w:val="Normal"/>
    <w:link w:val="FooterChar"/>
    <w:uiPriority w:val="99"/>
    <w:unhideWhenUsed/>
    <w:rsid w:val="00A106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6CE"/>
  </w:style>
  <w:style w:type="paragraph" w:styleId="Revision">
    <w:name w:val="Revision"/>
    <w:hidden/>
    <w:uiPriority w:val="99"/>
    <w:semiHidden/>
    <w:rsid w:val="006F22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Mackenzie-Stewart</dc:creator>
  <cp:keywords/>
  <dc:description/>
  <cp:lastModifiedBy>Ruth Mackenzie-Stewart</cp:lastModifiedBy>
  <cp:revision>4</cp:revision>
  <dcterms:created xsi:type="dcterms:W3CDTF">2022-10-28T04:08:00Z</dcterms:created>
  <dcterms:modified xsi:type="dcterms:W3CDTF">2023-04-21T02:38:00Z</dcterms:modified>
</cp:coreProperties>
</file>